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margin" w:tblpXSpec="center" w:tblpY="1831"/>
        <w:tblW w:w="2282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3"/>
        <w:gridCol w:w="3273"/>
        <w:gridCol w:w="2618"/>
        <w:gridCol w:w="1015"/>
        <w:gridCol w:w="1418"/>
        <w:gridCol w:w="1246"/>
        <w:gridCol w:w="1161"/>
        <w:gridCol w:w="990"/>
        <w:gridCol w:w="1011"/>
        <w:gridCol w:w="1134"/>
        <w:gridCol w:w="1985"/>
        <w:gridCol w:w="1276"/>
        <w:gridCol w:w="1275"/>
        <w:gridCol w:w="993"/>
        <w:gridCol w:w="12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28" w:type="dxa"/>
            <w:gridSpan w:val="1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21"/>
                <w:szCs w:val="22"/>
              </w:rPr>
            </w:pPr>
            <w:r>
              <w:rPr>
                <w:rFonts w:hint="default" w:ascii="Times New Roman" w:hAnsi="Times New Roman"/>
                <w:sz w:val="21"/>
                <w:szCs w:val="22"/>
              </w:rPr>
              <w:t xml:space="preserve">Supplementary Table </w:t>
            </w:r>
            <w:r>
              <w:rPr>
                <w:rFonts w:hint="eastAsia" w:ascii="Times New Roman" w:hAnsi="Times New Roman"/>
                <w:sz w:val="21"/>
                <w:szCs w:val="22"/>
                <w:lang w:val="en-US" w:eastAsia="zh-CN"/>
              </w:rPr>
              <w:t>3</w:t>
            </w:r>
            <w:r>
              <w:rPr>
                <w:rFonts w:hint="default" w:ascii="Times New Roman" w:hAnsi="Times New Roman"/>
                <w:sz w:val="21"/>
                <w:szCs w:val="22"/>
              </w:rPr>
              <w:t>. Assessments of AMSTAR</w:t>
            </w:r>
            <w:r>
              <w:rPr>
                <w:rFonts w:hint="eastAsia" w:ascii="Times New Roman" w:hAnsi="Times New Roman"/>
                <w:sz w:val="21"/>
                <w:szCs w:val="22"/>
                <w:vertAlign w:val="superscript"/>
              </w:rPr>
              <w:t>a</w:t>
            </w:r>
            <w:r>
              <w:rPr>
                <w:rFonts w:hint="default" w:ascii="Times New Roman" w:hAnsi="Times New Roman"/>
                <w:sz w:val="21"/>
                <w:szCs w:val="22"/>
              </w:rPr>
              <w:t xml:space="preserve"> scores for </w:t>
            </w:r>
            <w:r>
              <w:rPr>
                <w:rFonts w:hint="eastAsia" w:ascii="Times New Roman" w:hAnsi="Times New Roman"/>
                <w:sz w:val="21"/>
                <w:szCs w:val="22"/>
                <w:lang w:val="en-US" w:eastAsia="zh-CN"/>
              </w:rPr>
              <w:t>mortality and cancer outcomes of included meta-analyses</w:t>
            </w:r>
            <w:r>
              <w:rPr>
                <w:rFonts w:hint="eastAsia" w:ascii="Times New Roman" w:hAnsi="Times New Roman"/>
                <w:sz w:val="21"/>
                <w:szCs w:val="22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Outcome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Assessed with</w:t>
            </w:r>
          </w:p>
        </w:tc>
        <w:tc>
          <w:tcPr>
            <w:tcW w:w="261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</w:t>
            </w:r>
            <w:r>
              <w:rPr>
                <w:rFonts w:hint="default" w:ascii="Times New Roman" w:hAnsi="Times New Roman"/>
                <w:sz w:val="18"/>
                <w:szCs w:val="18"/>
              </w:rPr>
              <w:t>uthor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and year</w:t>
            </w:r>
          </w:p>
        </w:tc>
        <w:tc>
          <w:tcPr>
            <w:tcW w:w="101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A priori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  <w:szCs w:val="18"/>
              </w:rPr>
              <w:t>design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  <w:szCs w:val="18"/>
              </w:rPr>
              <w:t>provided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Duplicate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  <w:szCs w:val="18"/>
              </w:rPr>
              <w:t>study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  <w:szCs w:val="18"/>
              </w:rPr>
              <w:t>selection &amp;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  <w:szCs w:val="18"/>
              </w:rPr>
              <w:t>data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  <w:szCs w:val="18"/>
              </w:rPr>
              <w:t>extraction</w:t>
            </w:r>
          </w:p>
        </w:tc>
        <w:tc>
          <w:tcPr>
            <w:tcW w:w="124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At least two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  <w:szCs w:val="18"/>
              </w:rPr>
              <w:t>electronic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  <w:szCs w:val="18"/>
              </w:rPr>
              <w:t>databases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  <w:szCs w:val="18"/>
              </w:rPr>
              <w:t>searched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Status of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publication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  <w:szCs w:val="18"/>
              </w:rPr>
              <w:t>used as an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  <w:szCs w:val="18"/>
              </w:rPr>
              <w:t>inclusion criterion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List of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included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  <w:szCs w:val="18"/>
              </w:rPr>
              <w:t>and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  <w:szCs w:val="18"/>
              </w:rPr>
              <w:t>excluded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  <w:szCs w:val="18"/>
              </w:rPr>
              <w:t>studies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  <w:szCs w:val="18"/>
              </w:rPr>
              <w:t>provided</w:t>
            </w:r>
          </w:p>
        </w:tc>
        <w:tc>
          <w:tcPr>
            <w:tcW w:w="101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Characteristics of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included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  <w:szCs w:val="18"/>
              </w:rPr>
              <w:t>studies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  <w:szCs w:val="18"/>
              </w:rPr>
              <w:t>provided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Scientific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  <w:szCs w:val="18"/>
              </w:rPr>
              <w:t>quality of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included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  <w:szCs w:val="18"/>
              </w:rPr>
              <w:t>studies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  <w:szCs w:val="18"/>
              </w:rPr>
              <w:t>assessed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Scientific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  <w:szCs w:val="18"/>
              </w:rPr>
              <w:t>quality of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the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  <w:szCs w:val="18"/>
              </w:rPr>
              <w:t>included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  <w:szCs w:val="18"/>
              </w:rPr>
              <w:t>studies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Used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  <w:szCs w:val="18"/>
              </w:rPr>
              <w:t>appropriately to form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  <w:szCs w:val="18"/>
              </w:rPr>
              <w:t>conclusions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Appropriate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  <w:szCs w:val="18"/>
              </w:rPr>
              <w:t>methods to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combine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  <w:szCs w:val="18"/>
              </w:rPr>
              <w:t>studies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Publication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  <w:szCs w:val="18"/>
              </w:rPr>
              <w:t>bias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  <w:szCs w:val="18"/>
              </w:rPr>
              <w:t>assessed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auto"/>
                <w:sz w:val="18"/>
                <w:szCs w:val="18"/>
              </w:rPr>
              <w:t>Conflict of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/>
                <w:color w:val="auto"/>
                <w:sz w:val="18"/>
                <w:szCs w:val="18"/>
              </w:rPr>
              <w:t>interest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/>
                <w:color w:val="auto"/>
                <w:sz w:val="18"/>
                <w:szCs w:val="18"/>
              </w:rPr>
              <w:t>included</w:t>
            </w:r>
          </w:p>
        </w:tc>
        <w:tc>
          <w:tcPr>
            <w:tcW w:w="127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auto"/>
                <w:sz w:val="18"/>
                <w:szCs w:val="18"/>
              </w:rPr>
              <w:t>Total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/>
                <w:color w:val="auto"/>
                <w:sz w:val="18"/>
                <w:szCs w:val="18"/>
              </w:rPr>
              <w:t>AMSTAR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/>
                <w:color w:val="auto"/>
                <w:sz w:val="18"/>
                <w:szCs w:val="18"/>
              </w:rPr>
              <w:t>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00B0F0"/>
                <w:sz w:val="18"/>
                <w:szCs w:val="18"/>
                <w:lang w:val="en-US" w:eastAsia="zh-CN"/>
              </w:rPr>
              <w:t>Mortality outcome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All-cause mortality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ghest versus lowest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Jayedi, 20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eastAsia="等线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All-cause mortality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ghest versus lowest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Bjelakovic, 200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eastAsia="等线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b/>
                <w:bCs/>
                <w:i/>
                <w:iCs/>
                <w:color w:val="00B0F0"/>
                <w:sz w:val="18"/>
                <w:szCs w:val="18"/>
              </w:rPr>
              <w:t>Cancer outcomes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 xml:space="preserve">All cancer 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ghest versus lowest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Lee EH, 20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 xml:space="preserve">All cancer 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gt;55 μg/day versus never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Kuria A, 20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eastAsia="等线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Gastrointestinal cancer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l dose versus never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Bjelakovic G, 20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Liver cancer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ghest versus lowest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Vinceti M, 20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eastAsia="等线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Liver cancer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l dose versus never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Kuria A, 20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eastAsia="等线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ghest versus lowest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Wang L, 20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eastAsia="等线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等线" w:cs="Times New Roman"/>
                <w:b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ghest versus lowest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Chen J, 20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eastAsia="等线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Skin cancer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gt;55 μg/day versus never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Kuria A, 20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eastAsia="等线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ghest versus lowest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Vinceti M, 20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eastAsia="等线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ghest versus lowest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Kuria A, 20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eastAsia="等线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ghest versus lowest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Vinceti M, 20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eastAsia="等线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ghest versus lowest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Vinceti M, 20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eastAsia="等线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l dose versus never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Kuria A, 20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eastAsia="等线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Esophageal cancer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ghest versus lowest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Vinceti M, 20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eastAsia="等线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Esophageal cancer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 μg/day selenium intake increas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Hong B, 20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eastAsia="等线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Melanoma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ghest versus lowest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Vinceti M, 20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eastAsia="等线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Non-melanoma skin cancer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ghest versus lowest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Vinceti M, 20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eastAsia="等线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ghest versus lowest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Vinceti M, 20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eastAsia="等线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l dose versus never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Kuria A, 20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eastAsia="等线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 xml:space="preserve">Bladder cancer 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ghest versus lowest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Vinceti M, 20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eastAsia="等线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 xml:space="preserve">Bladder cancer 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ghest versus lowest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Kuria A, 20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eastAsia="等线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ghest versus lowest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Sayehmiri K, 20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eastAsia="等线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ghest versus lowest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Sayehmiri K, 20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eastAsia="等线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5" w:hRule="atLeast"/>
        </w:trPr>
        <w:tc>
          <w:tcPr>
            <w:tcW w:w="22828" w:type="dxa"/>
            <w:gridSpan w:val="15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等线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1"/>
                <w:szCs w:val="22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1"/>
                <w:szCs w:val="22"/>
                <w14:textFill>
                  <w14:solidFill>
                    <w14:schemeClr w14:val="tx1"/>
                  </w14:solidFill>
                </w14:textFill>
              </w:rPr>
              <w:t>: A</w:t>
            </w:r>
            <w:r>
              <w:rPr>
                <w:rFonts w:hint="default" w:ascii="Times New Roman" w:hAnsi="Times New Roman"/>
                <w:b w:val="0"/>
                <w:bCs w:val="0"/>
                <w:color w:val="000000" w:themeColor="text1"/>
                <w:sz w:val="21"/>
                <w:szCs w:val="22"/>
                <w14:textFill>
                  <w14:solidFill>
                    <w14:schemeClr w14:val="tx1"/>
                  </w14:solidFill>
                </w14:textFill>
              </w:rPr>
              <w:t>MSTAR, a measurement tool to assess systematic reviews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1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</w:tbl>
    <w:p/>
    <w:p/>
    <w:sectPr>
      <w:pgSz w:w="23811" w:h="16838" w:orient="landscape"/>
      <w:pgMar w:top="1800" w:right="1440" w:bottom="1800" w:left="1440" w:header="720" w:footer="720" w:gutter="0"/>
      <w:pgBorders>
        <w:top w:val="single" w:color="auto" w:sz="4" w:space="1"/>
        <w:left w:val="none" w:sz="0" w:space="0"/>
        <w:bottom w:val="none" w:sz="0" w:space="0"/>
        <w:right w:val="none" w:sz="0" w:space="0"/>
      </w:pgBorders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iZWRkYTIyNDdkZDczMjQ0NzU3ZTgzYjk4NTI0ZTgifQ=="/>
    <w:docVar w:name="KY_MEDREF_DOCUID" w:val="{B2F89113-32F8-45C1-BD29-3BBF7A2D72C2}"/>
    <w:docVar w:name="KY_MEDREF_VERSION" w:val="3"/>
  </w:docVars>
  <w:rsids>
    <w:rsidRoot w:val="00172A27"/>
    <w:rsid w:val="00FC10C9"/>
    <w:rsid w:val="03CD1FC8"/>
    <w:rsid w:val="04754611"/>
    <w:rsid w:val="07362B13"/>
    <w:rsid w:val="07FF2D78"/>
    <w:rsid w:val="0C806F7D"/>
    <w:rsid w:val="0E1C6AA6"/>
    <w:rsid w:val="0E8350AF"/>
    <w:rsid w:val="0F703580"/>
    <w:rsid w:val="112076B2"/>
    <w:rsid w:val="11A71B81"/>
    <w:rsid w:val="157D5E46"/>
    <w:rsid w:val="159643E7"/>
    <w:rsid w:val="160550C9"/>
    <w:rsid w:val="1AB175CD"/>
    <w:rsid w:val="1D310A50"/>
    <w:rsid w:val="22F5344F"/>
    <w:rsid w:val="239517BB"/>
    <w:rsid w:val="241B1F6F"/>
    <w:rsid w:val="27292E81"/>
    <w:rsid w:val="29A72873"/>
    <w:rsid w:val="2B6166B9"/>
    <w:rsid w:val="2C7E51C0"/>
    <w:rsid w:val="317F1D7B"/>
    <w:rsid w:val="32C20171"/>
    <w:rsid w:val="352A6E0F"/>
    <w:rsid w:val="35B02A74"/>
    <w:rsid w:val="365E3C03"/>
    <w:rsid w:val="3A465E06"/>
    <w:rsid w:val="3B5A06A1"/>
    <w:rsid w:val="3D173FFC"/>
    <w:rsid w:val="3D2E2FD3"/>
    <w:rsid w:val="41777715"/>
    <w:rsid w:val="44553A62"/>
    <w:rsid w:val="453E53EA"/>
    <w:rsid w:val="45F23151"/>
    <w:rsid w:val="482F41BB"/>
    <w:rsid w:val="4BDB2578"/>
    <w:rsid w:val="4BFA5648"/>
    <w:rsid w:val="4E487C6D"/>
    <w:rsid w:val="50F310EB"/>
    <w:rsid w:val="51BB0281"/>
    <w:rsid w:val="52B12C55"/>
    <w:rsid w:val="546A07E8"/>
    <w:rsid w:val="55871453"/>
    <w:rsid w:val="566E7B01"/>
    <w:rsid w:val="5A9F2363"/>
    <w:rsid w:val="615362B5"/>
    <w:rsid w:val="67AE693B"/>
    <w:rsid w:val="682B5544"/>
    <w:rsid w:val="6B864EA6"/>
    <w:rsid w:val="6BBD539F"/>
    <w:rsid w:val="6DD30E14"/>
    <w:rsid w:val="70D209A5"/>
    <w:rsid w:val="73D57BF4"/>
    <w:rsid w:val="74C03E24"/>
    <w:rsid w:val="7B046B46"/>
    <w:rsid w:val="7D786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spacing w:beforeLines="0" w:afterLines="0"/>
      <w:jc w:val="both"/>
    </w:pPr>
    <w:rPr>
      <w:rFonts w:hint="eastAsia"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6475</Words>
  <Characters>29445</Characters>
  <Lines>0</Lines>
  <Paragraphs>0</Paragraphs>
  <TotalTime>20</TotalTime>
  <ScaleCrop>false</ScaleCrop>
  <LinksUpToDate>false</LinksUpToDate>
  <CharactersWithSpaces>3219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9T02:05:00Z</dcterms:created>
  <dc:creator>Administrator</dc:creator>
  <cp:lastModifiedBy>qzuser</cp:lastModifiedBy>
  <dcterms:modified xsi:type="dcterms:W3CDTF">2023-08-29T02:22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33E0BA6D2214CCB8CA6FDA6F4A3C977</vt:lpwstr>
  </property>
</Properties>
</file>